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62F1" w14:textId="77777777" w:rsidR="00A952F7" w:rsidRPr="00A952F7" w:rsidRDefault="00A952F7" w:rsidP="00A952F7">
      <w:pPr>
        <w:pStyle w:val="HellesRaster-Akzent31"/>
        <w:spacing w:after="0" w:line="240" w:lineRule="auto"/>
        <w:ind w:left="0"/>
        <w:outlineLvl w:val="0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GB"/>
        </w:rPr>
      </w:pPr>
      <w:r w:rsidRPr="00A952F7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eastAsia="en-GB"/>
        </w:rPr>
        <w:t>Evaluation of Clareon Vivity and PureSee EDoF IOLs: optical quality and its association with misalignment and spectral and spherical-aberration conditions</w:t>
      </w:r>
    </w:p>
    <w:p w14:paraId="21D8B18A" w14:textId="27CD7966" w:rsidR="00A952F7" w:rsidRPr="00A952F7" w:rsidRDefault="00A952F7" w:rsidP="00A952F7">
      <w:pPr>
        <w:pStyle w:val="HellesRaster-Akzent31"/>
        <w:spacing w:after="0" w:line="240" w:lineRule="auto"/>
        <w:ind w:left="0"/>
        <w:outlineLvl w:val="0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A952F7">
        <w:rPr>
          <w:rFonts w:ascii="Times New Roman" w:hAnsi="Times New Roman"/>
          <w:color w:val="000000" w:themeColor="text1"/>
          <w:sz w:val="24"/>
          <w:szCs w:val="24"/>
        </w:rPr>
        <w:t>Ava Niknahad, Zhiyi Wu, Hyeck-Soo Son, Gerd U Auffarth, Ramin Khoramnia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A952F7">
        <w:rPr>
          <w:rFonts w:ascii="Times New Roman" w:hAnsi="Times New Roman"/>
          <w:color w:val="000000" w:themeColor="text1"/>
          <w:sz w:val="24"/>
          <w:szCs w:val="24"/>
        </w:rPr>
        <w:t xml:space="preserve"> Grzegorz </w:t>
      </w:r>
      <w:proofErr w:type="spellStart"/>
      <w:r w:rsidRPr="00A952F7">
        <w:rPr>
          <w:rFonts w:ascii="Times New Roman" w:hAnsi="Times New Roman"/>
          <w:color w:val="000000" w:themeColor="text1"/>
          <w:sz w:val="24"/>
          <w:szCs w:val="24"/>
        </w:rPr>
        <w:t>Łabuz</w:t>
      </w:r>
      <w:proofErr w:type="spellEnd"/>
    </w:p>
    <w:p w14:paraId="02A3FE1D" w14:textId="77CFA2A7" w:rsidR="00A952F7" w:rsidRDefault="00A952F7" w:rsidP="00EC615D"/>
    <w:tbl>
      <w:tblPr>
        <w:tblStyle w:val="TableGrid"/>
        <w:tblW w:w="1044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491"/>
        <w:gridCol w:w="1440"/>
        <w:gridCol w:w="1162"/>
        <w:gridCol w:w="1097"/>
        <w:gridCol w:w="1938"/>
        <w:gridCol w:w="1189"/>
        <w:gridCol w:w="953"/>
        <w:gridCol w:w="1170"/>
      </w:tblGrid>
      <w:tr w:rsidR="00A952F7" w:rsidRPr="00293E6A" w14:paraId="7CFA2E3C" w14:textId="77777777" w:rsidTr="00173AE5">
        <w:tc>
          <w:tcPr>
            <w:tcW w:w="1491" w:type="dxa"/>
          </w:tcPr>
          <w:p w14:paraId="554C564F" w14:textId="77777777" w:rsidR="00A952F7" w:rsidRPr="002B10E2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Intraocular lenses</w:t>
            </w:r>
          </w:p>
        </w:tc>
        <w:tc>
          <w:tcPr>
            <w:tcW w:w="1440" w:type="dxa"/>
          </w:tcPr>
          <w:p w14:paraId="6C980251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anufacturer</w:t>
            </w:r>
          </w:p>
        </w:tc>
        <w:tc>
          <w:tcPr>
            <w:tcW w:w="1162" w:type="dxa"/>
          </w:tcPr>
          <w:p w14:paraId="1E9DD3AA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owers</w:t>
            </w:r>
          </w:p>
        </w:tc>
        <w:tc>
          <w:tcPr>
            <w:tcW w:w="1097" w:type="dxa"/>
          </w:tcPr>
          <w:p w14:paraId="27CDEC83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Optic and Overall </w:t>
            </w:r>
            <w:r w:rsidRPr="00293E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iameter</w:t>
            </w:r>
          </w:p>
        </w:tc>
        <w:tc>
          <w:tcPr>
            <w:tcW w:w="1938" w:type="dxa"/>
          </w:tcPr>
          <w:p w14:paraId="21F72992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aterial</w:t>
            </w:r>
          </w:p>
        </w:tc>
        <w:tc>
          <w:tcPr>
            <w:tcW w:w="1189" w:type="dxa"/>
          </w:tcPr>
          <w:p w14:paraId="2202808F" w14:textId="77777777" w:rsidR="00A952F7" w:rsidRPr="002B10E2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B10E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Index of Refraction</w:t>
            </w:r>
          </w:p>
        </w:tc>
        <w:tc>
          <w:tcPr>
            <w:tcW w:w="953" w:type="dxa"/>
          </w:tcPr>
          <w:p w14:paraId="550AC278" w14:textId="77777777" w:rsidR="00A952F7" w:rsidRPr="002B10E2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bbe number</w:t>
            </w:r>
          </w:p>
        </w:tc>
        <w:tc>
          <w:tcPr>
            <w:tcW w:w="1170" w:type="dxa"/>
          </w:tcPr>
          <w:p w14:paraId="18D34B3D" w14:textId="77777777" w:rsidR="00A952F7" w:rsidRPr="002B10E2" w:rsidRDefault="00A952F7" w:rsidP="00173AE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phericity</w:t>
            </w:r>
          </w:p>
        </w:tc>
      </w:tr>
      <w:tr w:rsidR="00A952F7" w:rsidRPr="00293E6A" w14:paraId="5A7170F1" w14:textId="77777777" w:rsidTr="00173AE5">
        <w:tc>
          <w:tcPr>
            <w:tcW w:w="1491" w:type="dxa"/>
          </w:tcPr>
          <w:p w14:paraId="24CCB427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lareon Vivity (CNWET0)</w:t>
            </w:r>
          </w:p>
        </w:tc>
        <w:tc>
          <w:tcPr>
            <w:tcW w:w="1440" w:type="dxa"/>
          </w:tcPr>
          <w:p w14:paraId="5C27F57D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con Laboratories</w:t>
            </w:r>
          </w:p>
        </w:tc>
        <w:tc>
          <w:tcPr>
            <w:tcW w:w="1162" w:type="dxa"/>
          </w:tcPr>
          <w:p w14:paraId="04019488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10.0D to +30.0D in 0.5D increments</w:t>
            </w:r>
          </w:p>
        </w:tc>
        <w:tc>
          <w:tcPr>
            <w:tcW w:w="1097" w:type="dxa"/>
          </w:tcPr>
          <w:p w14:paraId="4BABC9E5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0mm; 13.0mm</w:t>
            </w:r>
          </w:p>
        </w:tc>
        <w:tc>
          <w:tcPr>
            <w:tcW w:w="1938" w:type="dxa"/>
          </w:tcPr>
          <w:p w14:paraId="186D41A4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ydrophobic acrylate/methacrylate copolymer</w:t>
            </w:r>
          </w:p>
        </w:tc>
        <w:tc>
          <w:tcPr>
            <w:tcW w:w="1189" w:type="dxa"/>
          </w:tcPr>
          <w:p w14:paraId="327BF630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5 at 35</w:t>
            </w:r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953" w:type="dxa"/>
          </w:tcPr>
          <w:p w14:paraId="58A05F76" w14:textId="77777777" w:rsidR="00A952F7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1170" w:type="dxa"/>
          </w:tcPr>
          <w:p w14:paraId="1B7B0B69" w14:textId="77777777" w:rsidR="00A952F7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B10E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0 µm</w:t>
            </w:r>
          </w:p>
        </w:tc>
      </w:tr>
      <w:tr w:rsidR="00A952F7" w:rsidRPr="00293E6A" w14:paraId="2B2ED341" w14:textId="77777777" w:rsidTr="00173AE5">
        <w:tc>
          <w:tcPr>
            <w:tcW w:w="1491" w:type="dxa"/>
          </w:tcPr>
          <w:p w14:paraId="4D06B76D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cnis</w:t>
            </w:r>
            <w:proofErr w:type="spellEnd"/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ureSee (ZEN00V)</w:t>
            </w:r>
          </w:p>
        </w:tc>
        <w:tc>
          <w:tcPr>
            <w:tcW w:w="1440" w:type="dxa"/>
          </w:tcPr>
          <w:p w14:paraId="15B79D54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Johnson &amp; Johnson Vision Inc.</w:t>
            </w:r>
          </w:p>
        </w:tc>
        <w:tc>
          <w:tcPr>
            <w:tcW w:w="1162" w:type="dxa"/>
          </w:tcPr>
          <w:p w14:paraId="401B52FE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+5.0D to +34.0D in 0.5D increments</w:t>
            </w:r>
          </w:p>
        </w:tc>
        <w:tc>
          <w:tcPr>
            <w:tcW w:w="1097" w:type="dxa"/>
          </w:tcPr>
          <w:p w14:paraId="734BABF1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0mm; 13.0mm</w:t>
            </w:r>
          </w:p>
        </w:tc>
        <w:tc>
          <w:tcPr>
            <w:tcW w:w="1938" w:type="dxa"/>
          </w:tcPr>
          <w:p w14:paraId="39103C4E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Hydrophobic acrylic </w:t>
            </w:r>
          </w:p>
        </w:tc>
        <w:tc>
          <w:tcPr>
            <w:tcW w:w="1189" w:type="dxa"/>
          </w:tcPr>
          <w:p w14:paraId="3EE64AA3" w14:textId="77777777" w:rsidR="00A952F7" w:rsidRPr="00293E6A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7 at 35</w:t>
            </w:r>
            <w:r w:rsidRPr="00293E6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953" w:type="dxa"/>
          </w:tcPr>
          <w:p w14:paraId="23CA21F0" w14:textId="77777777" w:rsidR="00A952F7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14:paraId="1C84BC0C" w14:textId="77777777" w:rsidR="00A952F7" w:rsidRDefault="00A952F7" w:rsidP="00173AE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27 µm</w:t>
            </w:r>
          </w:p>
        </w:tc>
      </w:tr>
    </w:tbl>
    <w:p w14:paraId="3E6B359C" w14:textId="77777777" w:rsidR="00A952F7" w:rsidRPr="00293E6A" w:rsidRDefault="00A952F7" w:rsidP="00A952F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93E6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293E6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ummary of Clareon Vivity an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Tecni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ureSee properties.</w:t>
      </w:r>
    </w:p>
    <w:p w14:paraId="739FD21B" w14:textId="77777777" w:rsidR="00A952F7" w:rsidRPr="00EC615D" w:rsidRDefault="00A952F7" w:rsidP="00EC615D"/>
    <w:sectPr w:rsidR="00A952F7" w:rsidRPr="00EC615D" w:rsidSect="009E5785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87E13" w14:textId="77777777" w:rsidR="00BA7572" w:rsidRDefault="00BA7572" w:rsidP="00C67A47">
      <w:pPr>
        <w:spacing w:after="0" w:line="240" w:lineRule="auto"/>
      </w:pPr>
      <w:r>
        <w:separator/>
      </w:r>
    </w:p>
  </w:endnote>
  <w:endnote w:type="continuationSeparator" w:id="0">
    <w:p w14:paraId="73EB2C52" w14:textId="77777777" w:rsidR="00BA7572" w:rsidRDefault="00BA7572" w:rsidP="00C67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1245118"/>
      <w:docPartObj>
        <w:docPartGallery w:val="Page Numbers (Bottom of Page)"/>
        <w:docPartUnique/>
      </w:docPartObj>
    </w:sdtPr>
    <w:sdtContent>
      <w:p w14:paraId="56423E7A" w14:textId="4CC6BD2F" w:rsidR="00C67A47" w:rsidRDefault="00C67A47" w:rsidP="00E219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E9EAC5A" w14:textId="77777777" w:rsidR="00C67A47" w:rsidRDefault="00C67A47" w:rsidP="00C67A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71CA8" w14:textId="77777777" w:rsidR="00C67A47" w:rsidRDefault="00C67A47" w:rsidP="00C67A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1A242" w14:textId="77777777" w:rsidR="00BA7572" w:rsidRDefault="00BA7572" w:rsidP="00C67A47">
      <w:pPr>
        <w:spacing w:after="0" w:line="240" w:lineRule="auto"/>
      </w:pPr>
      <w:r>
        <w:separator/>
      </w:r>
    </w:p>
  </w:footnote>
  <w:footnote w:type="continuationSeparator" w:id="0">
    <w:p w14:paraId="757953A9" w14:textId="77777777" w:rsidR="00BA7572" w:rsidRDefault="00BA7572" w:rsidP="00C67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A216A"/>
    <w:multiLevelType w:val="hybridMultilevel"/>
    <w:tmpl w:val="7DDA8182"/>
    <w:lvl w:ilvl="0" w:tplc="D6A86F12">
      <w:start w:val="2021"/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C737E"/>
    <w:multiLevelType w:val="hybridMultilevel"/>
    <w:tmpl w:val="4EF46DF2"/>
    <w:lvl w:ilvl="0" w:tplc="F0605578">
      <w:start w:val="2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F40BD"/>
    <w:multiLevelType w:val="hybridMultilevel"/>
    <w:tmpl w:val="B0DEA5BA"/>
    <w:lvl w:ilvl="0" w:tplc="4E44F21C">
      <w:start w:val="2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DE5027"/>
    <w:multiLevelType w:val="hybridMultilevel"/>
    <w:tmpl w:val="6664717E"/>
    <w:lvl w:ilvl="0" w:tplc="99E2F2F0">
      <w:start w:val="2021"/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A3E89"/>
    <w:multiLevelType w:val="hybridMultilevel"/>
    <w:tmpl w:val="69183146"/>
    <w:lvl w:ilvl="0" w:tplc="5E2E7C20">
      <w:start w:val="2021"/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E008E7"/>
    <w:multiLevelType w:val="hybridMultilevel"/>
    <w:tmpl w:val="347E51BC"/>
    <w:lvl w:ilvl="0" w:tplc="308CF686">
      <w:start w:val="2021"/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3836792">
    <w:abstractNumId w:val="1"/>
  </w:num>
  <w:num w:numId="2" w16cid:durableId="1237351893">
    <w:abstractNumId w:val="2"/>
  </w:num>
  <w:num w:numId="3" w16cid:durableId="1066535421">
    <w:abstractNumId w:val="3"/>
  </w:num>
  <w:num w:numId="4" w16cid:durableId="775559040">
    <w:abstractNumId w:val="0"/>
  </w:num>
  <w:num w:numId="5" w16cid:durableId="1184245314">
    <w:abstractNumId w:val="5"/>
  </w:num>
  <w:num w:numId="6" w16cid:durableId="11133996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C0NDE3NDA3BJJmJko6SsGpxcWZ+XkgBYa1AKh0Ks8sAAAA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x5deruvswwae0xtj5wwp5dze2drweps9e&quot;&gt;My EndNote Library-Converted&lt;record-ids&gt;&lt;item&gt;347&lt;/item&gt;&lt;item&gt;349&lt;/item&gt;&lt;item&gt;719&lt;/item&gt;&lt;item&gt;1074&lt;/item&gt;&lt;item&gt;1082&lt;/item&gt;&lt;item&gt;1145&lt;/item&gt;&lt;item&gt;1151&lt;/item&gt;&lt;item&gt;1153&lt;/item&gt;&lt;item&gt;1154&lt;/item&gt;&lt;item&gt;1155&lt;/item&gt;&lt;/record-ids&gt;&lt;/item&gt;&lt;/Libraries&gt;"/>
  </w:docVars>
  <w:rsids>
    <w:rsidRoot w:val="00B33D9F"/>
    <w:rsid w:val="00007916"/>
    <w:rsid w:val="0001311C"/>
    <w:rsid w:val="000218F2"/>
    <w:rsid w:val="00025C3A"/>
    <w:rsid w:val="0003758F"/>
    <w:rsid w:val="0004050A"/>
    <w:rsid w:val="00040AB8"/>
    <w:rsid w:val="00044C92"/>
    <w:rsid w:val="00061469"/>
    <w:rsid w:val="000631DC"/>
    <w:rsid w:val="00065FD2"/>
    <w:rsid w:val="000858A6"/>
    <w:rsid w:val="00087803"/>
    <w:rsid w:val="000A5172"/>
    <w:rsid w:val="000A5F15"/>
    <w:rsid w:val="000B3342"/>
    <w:rsid w:val="000B4D35"/>
    <w:rsid w:val="000B4DEA"/>
    <w:rsid w:val="000C4591"/>
    <w:rsid w:val="000E30C2"/>
    <w:rsid w:val="000E3FA4"/>
    <w:rsid w:val="000F289D"/>
    <w:rsid w:val="00103289"/>
    <w:rsid w:val="00111951"/>
    <w:rsid w:val="00123370"/>
    <w:rsid w:val="00133754"/>
    <w:rsid w:val="001378B9"/>
    <w:rsid w:val="001427DD"/>
    <w:rsid w:val="00161A1A"/>
    <w:rsid w:val="00165903"/>
    <w:rsid w:val="00194C6A"/>
    <w:rsid w:val="001A536C"/>
    <w:rsid w:val="001B19A3"/>
    <w:rsid w:val="001B22AD"/>
    <w:rsid w:val="001C4475"/>
    <w:rsid w:val="001D65B8"/>
    <w:rsid w:val="001E0274"/>
    <w:rsid w:val="001F23B8"/>
    <w:rsid w:val="001F2C64"/>
    <w:rsid w:val="001F7C1F"/>
    <w:rsid w:val="00207F6C"/>
    <w:rsid w:val="00214E7C"/>
    <w:rsid w:val="00222846"/>
    <w:rsid w:val="00225123"/>
    <w:rsid w:val="00244D61"/>
    <w:rsid w:val="0025152E"/>
    <w:rsid w:val="002624D3"/>
    <w:rsid w:val="002674FE"/>
    <w:rsid w:val="0027068A"/>
    <w:rsid w:val="0028214C"/>
    <w:rsid w:val="00282C4C"/>
    <w:rsid w:val="0029313D"/>
    <w:rsid w:val="00293E6A"/>
    <w:rsid w:val="0029516C"/>
    <w:rsid w:val="00297086"/>
    <w:rsid w:val="002A0873"/>
    <w:rsid w:val="002A59B0"/>
    <w:rsid w:val="002B05B3"/>
    <w:rsid w:val="002B0E22"/>
    <w:rsid w:val="002B10E2"/>
    <w:rsid w:val="002B4D62"/>
    <w:rsid w:val="002C6B77"/>
    <w:rsid w:val="002E2C06"/>
    <w:rsid w:val="002F1823"/>
    <w:rsid w:val="00304477"/>
    <w:rsid w:val="003216A9"/>
    <w:rsid w:val="003341BF"/>
    <w:rsid w:val="00351047"/>
    <w:rsid w:val="00366FB3"/>
    <w:rsid w:val="003676E0"/>
    <w:rsid w:val="003754C0"/>
    <w:rsid w:val="00393197"/>
    <w:rsid w:val="003B118E"/>
    <w:rsid w:val="003C247C"/>
    <w:rsid w:val="003C45D3"/>
    <w:rsid w:val="003D0DBF"/>
    <w:rsid w:val="003D4753"/>
    <w:rsid w:val="003E64A2"/>
    <w:rsid w:val="00400210"/>
    <w:rsid w:val="00400319"/>
    <w:rsid w:val="00407864"/>
    <w:rsid w:val="00407DFE"/>
    <w:rsid w:val="004127E3"/>
    <w:rsid w:val="00420D7B"/>
    <w:rsid w:val="00436967"/>
    <w:rsid w:val="004522EE"/>
    <w:rsid w:val="004766D1"/>
    <w:rsid w:val="00480082"/>
    <w:rsid w:val="00482E56"/>
    <w:rsid w:val="004C46F7"/>
    <w:rsid w:val="004D22BA"/>
    <w:rsid w:val="004D6330"/>
    <w:rsid w:val="004E4FA8"/>
    <w:rsid w:val="00504510"/>
    <w:rsid w:val="00505612"/>
    <w:rsid w:val="0050601E"/>
    <w:rsid w:val="0051055E"/>
    <w:rsid w:val="00510D16"/>
    <w:rsid w:val="00511E41"/>
    <w:rsid w:val="00512431"/>
    <w:rsid w:val="00532E48"/>
    <w:rsid w:val="00554367"/>
    <w:rsid w:val="00575CED"/>
    <w:rsid w:val="0058127E"/>
    <w:rsid w:val="005825BC"/>
    <w:rsid w:val="00595543"/>
    <w:rsid w:val="00597D3A"/>
    <w:rsid w:val="005A5188"/>
    <w:rsid w:val="005B5DCB"/>
    <w:rsid w:val="00617539"/>
    <w:rsid w:val="006220C7"/>
    <w:rsid w:val="00624DFB"/>
    <w:rsid w:val="006426E7"/>
    <w:rsid w:val="00647327"/>
    <w:rsid w:val="006569FE"/>
    <w:rsid w:val="006652D5"/>
    <w:rsid w:val="00672BC4"/>
    <w:rsid w:val="00682BEF"/>
    <w:rsid w:val="00687D82"/>
    <w:rsid w:val="006D03C6"/>
    <w:rsid w:val="006F3DDF"/>
    <w:rsid w:val="006F433C"/>
    <w:rsid w:val="007078C9"/>
    <w:rsid w:val="00717599"/>
    <w:rsid w:val="00721797"/>
    <w:rsid w:val="00745F5E"/>
    <w:rsid w:val="00754A73"/>
    <w:rsid w:val="00755B85"/>
    <w:rsid w:val="007878C6"/>
    <w:rsid w:val="00792B46"/>
    <w:rsid w:val="00794C8A"/>
    <w:rsid w:val="007A70CD"/>
    <w:rsid w:val="007B65C5"/>
    <w:rsid w:val="007C2376"/>
    <w:rsid w:val="007D3893"/>
    <w:rsid w:val="007D591D"/>
    <w:rsid w:val="007E5AD4"/>
    <w:rsid w:val="007F2566"/>
    <w:rsid w:val="008103BF"/>
    <w:rsid w:val="00821CFE"/>
    <w:rsid w:val="008261E4"/>
    <w:rsid w:val="00840A49"/>
    <w:rsid w:val="008500B7"/>
    <w:rsid w:val="00850EDF"/>
    <w:rsid w:val="0088382E"/>
    <w:rsid w:val="008A4407"/>
    <w:rsid w:val="008B13DF"/>
    <w:rsid w:val="008D60FB"/>
    <w:rsid w:val="008F1C6D"/>
    <w:rsid w:val="00911D36"/>
    <w:rsid w:val="00920B6B"/>
    <w:rsid w:val="009211B9"/>
    <w:rsid w:val="00922D5F"/>
    <w:rsid w:val="00940EE4"/>
    <w:rsid w:val="00941A51"/>
    <w:rsid w:val="00942577"/>
    <w:rsid w:val="009455FD"/>
    <w:rsid w:val="00946F38"/>
    <w:rsid w:val="00954B66"/>
    <w:rsid w:val="00987CD6"/>
    <w:rsid w:val="009953CC"/>
    <w:rsid w:val="009A24C7"/>
    <w:rsid w:val="009A3AE7"/>
    <w:rsid w:val="009C66A6"/>
    <w:rsid w:val="009E5785"/>
    <w:rsid w:val="00A06878"/>
    <w:rsid w:val="00A07BBE"/>
    <w:rsid w:val="00A11E7D"/>
    <w:rsid w:val="00A40CB8"/>
    <w:rsid w:val="00A553F5"/>
    <w:rsid w:val="00A56132"/>
    <w:rsid w:val="00A568CB"/>
    <w:rsid w:val="00A80652"/>
    <w:rsid w:val="00A822F1"/>
    <w:rsid w:val="00A94B95"/>
    <w:rsid w:val="00A952F7"/>
    <w:rsid w:val="00AB1C58"/>
    <w:rsid w:val="00AD09BB"/>
    <w:rsid w:val="00AD48D9"/>
    <w:rsid w:val="00AE6EB6"/>
    <w:rsid w:val="00B12194"/>
    <w:rsid w:val="00B21567"/>
    <w:rsid w:val="00B33D9F"/>
    <w:rsid w:val="00B675FE"/>
    <w:rsid w:val="00B70655"/>
    <w:rsid w:val="00B80073"/>
    <w:rsid w:val="00B812B4"/>
    <w:rsid w:val="00BA7572"/>
    <w:rsid w:val="00BB2090"/>
    <w:rsid w:val="00BB4516"/>
    <w:rsid w:val="00BB6FF1"/>
    <w:rsid w:val="00BE1D2E"/>
    <w:rsid w:val="00BE74AB"/>
    <w:rsid w:val="00BF4893"/>
    <w:rsid w:val="00C25D66"/>
    <w:rsid w:val="00C339F1"/>
    <w:rsid w:val="00C42944"/>
    <w:rsid w:val="00C54549"/>
    <w:rsid w:val="00C55DCA"/>
    <w:rsid w:val="00C67A47"/>
    <w:rsid w:val="00C838A9"/>
    <w:rsid w:val="00C947D9"/>
    <w:rsid w:val="00C97E85"/>
    <w:rsid w:val="00CD5FB1"/>
    <w:rsid w:val="00CE7294"/>
    <w:rsid w:val="00CF2E2E"/>
    <w:rsid w:val="00CF514F"/>
    <w:rsid w:val="00CF58DD"/>
    <w:rsid w:val="00D00E81"/>
    <w:rsid w:val="00D35D5D"/>
    <w:rsid w:val="00D42E39"/>
    <w:rsid w:val="00D63C65"/>
    <w:rsid w:val="00D778BF"/>
    <w:rsid w:val="00D81753"/>
    <w:rsid w:val="00DB1709"/>
    <w:rsid w:val="00DB7805"/>
    <w:rsid w:val="00DD174A"/>
    <w:rsid w:val="00DD2601"/>
    <w:rsid w:val="00DE18EA"/>
    <w:rsid w:val="00DF4309"/>
    <w:rsid w:val="00E03ABD"/>
    <w:rsid w:val="00E1146D"/>
    <w:rsid w:val="00E2187B"/>
    <w:rsid w:val="00E54DDE"/>
    <w:rsid w:val="00E63465"/>
    <w:rsid w:val="00E7247D"/>
    <w:rsid w:val="00E7534D"/>
    <w:rsid w:val="00E85874"/>
    <w:rsid w:val="00E97A13"/>
    <w:rsid w:val="00EB4BE0"/>
    <w:rsid w:val="00EC5844"/>
    <w:rsid w:val="00EC615D"/>
    <w:rsid w:val="00ED1B6E"/>
    <w:rsid w:val="00ED41CA"/>
    <w:rsid w:val="00EE014D"/>
    <w:rsid w:val="00F166B9"/>
    <w:rsid w:val="00F17E8A"/>
    <w:rsid w:val="00F303A8"/>
    <w:rsid w:val="00F32CF5"/>
    <w:rsid w:val="00F33A7D"/>
    <w:rsid w:val="00F362EE"/>
    <w:rsid w:val="00F501B2"/>
    <w:rsid w:val="00F7118E"/>
    <w:rsid w:val="00F711E2"/>
    <w:rsid w:val="00F71BE3"/>
    <w:rsid w:val="00F8377F"/>
    <w:rsid w:val="00F901B6"/>
    <w:rsid w:val="00F91573"/>
    <w:rsid w:val="00F92451"/>
    <w:rsid w:val="00F977D4"/>
    <w:rsid w:val="00FA0012"/>
    <w:rsid w:val="00FA7D46"/>
    <w:rsid w:val="00FB32D9"/>
    <w:rsid w:val="00FD0456"/>
    <w:rsid w:val="00FF0A8C"/>
    <w:rsid w:val="00FF2EC3"/>
    <w:rsid w:val="1C186576"/>
    <w:rsid w:val="64EDD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3EB8"/>
  <w15:chartTrackingRefBased/>
  <w15:docId w15:val="{377FB487-8BD7-4B3F-8152-A6C48644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4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D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D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D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D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D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D9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D9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D9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D9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3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D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3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D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3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D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3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D9F"/>
    <w:rPr>
      <w:b/>
      <w:bCs/>
      <w:smallCaps/>
      <w:color w:val="0F4761" w:themeColor="accent1" w:themeShade="BF"/>
      <w:spacing w:val="5"/>
    </w:rPr>
  </w:style>
  <w:style w:type="paragraph" w:customStyle="1" w:styleId="HellesRaster-Akzent31">
    <w:name w:val="Helles Raster - Akzent 31"/>
    <w:basedOn w:val="Normal"/>
    <w:link w:val="HellesRaster-Akzent31Char"/>
    <w:uiPriority w:val="34"/>
    <w:qFormat/>
    <w:rsid w:val="00B33D9F"/>
    <w:pPr>
      <w:ind w:left="720"/>
      <w:contextualSpacing/>
    </w:pPr>
  </w:style>
  <w:style w:type="character" w:customStyle="1" w:styleId="HellesRaster-Akzent31Char">
    <w:name w:val="Helles Raster - Akzent 31 Char"/>
    <w:link w:val="HellesRaster-Akzent31"/>
    <w:uiPriority w:val="34"/>
    <w:rsid w:val="00B33D9F"/>
    <w:rPr>
      <w:rFonts w:ascii="Calibri" w:eastAsia="Calibri" w:hAnsi="Calibri" w:cs="Times New Roman"/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B33D9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33D9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D9F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3D9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D9F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3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D9F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D9F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character" w:customStyle="1" w:styleId="anchor-text">
    <w:name w:val="anchor-text"/>
    <w:basedOn w:val="DefaultParagraphFont"/>
    <w:rsid w:val="00C97E85"/>
  </w:style>
  <w:style w:type="paragraph" w:styleId="NormalWeb">
    <w:name w:val="Normal (Web)"/>
    <w:basedOn w:val="Normal"/>
    <w:uiPriority w:val="99"/>
    <w:unhideWhenUsed/>
    <w:rsid w:val="001B22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219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219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45F5E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17599"/>
    <w:pPr>
      <w:tabs>
        <w:tab w:val="left" w:pos="260"/>
        <w:tab w:val="left" w:pos="380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D42E3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7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A47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7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A47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67A47"/>
  </w:style>
  <w:style w:type="character" w:styleId="LineNumber">
    <w:name w:val="line number"/>
    <w:basedOn w:val="DefaultParagraphFont"/>
    <w:uiPriority w:val="99"/>
    <w:semiHidden/>
    <w:unhideWhenUsed/>
    <w:rsid w:val="00C67A47"/>
  </w:style>
  <w:style w:type="table" w:styleId="TableGrid">
    <w:name w:val="Table Grid"/>
    <w:basedOn w:val="TableNormal"/>
    <w:uiPriority w:val="39"/>
    <w:rsid w:val="00293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-mb-24">
    <w:name w:val="u-mb-24"/>
    <w:basedOn w:val="Normal"/>
    <w:rsid w:val="00B800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EC2A99-3683-344F-8AA6-180C13E7E05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4e47c19-e68f-4046-bf94-918d2dcc81ee}" enabled="1" method="Standard" siteId="{34cd94b5-d86c-447f-8d9b-81b4ff94d32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z, PD Dr. Grzegorz Michal</dc:creator>
  <cp:keywords/>
  <dc:description/>
  <cp:lastModifiedBy>Ava Niknahad</cp:lastModifiedBy>
  <cp:revision>16</cp:revision>
  <cp:lastPrinted>2024-12-18T11:26:00Z</cp:lastPrinted>
  <dcterms:created xsi:type="dcterms:W3CDTF">2025-04-15T11:40:00Z</dcterms:created>
  <dcterms:modified xsi:type="dcterms:W3CDTF">2025-04-1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WaKqz5E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